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CD754" w14:textId="429CCDED" w:rsidR="008B35E1" w:rsidRPr="00732521" w:rsidRDefault="00D01AD4" w:rsidP="00732521">
      <w:pPr>
        <w:pStyle w:val="Titel"/>
        <w:suppressLineNumbers/>
        <w:spacing w:after="80" w:line="276" w:lineRule="auto"/>
        <w:rPr>
          <w:rFonts w:ascii="Times New Roman" w:hAnsi="Times New Roman"/>
          <w:b/>
          <w:sz w:val="48"/>
          <w:lang w:val="en-US"/>
        </w:rPr>
      </w:pPr>
      <w:r>
        <w:rPr>
          <w:rFonts w:ascii="Times New Roman" w:hAnsi="Times New Roman"/>
          <w:b/>
          <w:sz w:val="48"/>
          <w:lang w:val="en-US"/>
        </w:rPr>
        <w:t>Additional File 1</w:t>
      </w:r>
    </w:p>
    <w:p w14:paraId="0F42D81B" w14:textId="77777777" w:rsidR="00230F7C" w:rsidRPr="00230F7C" w:rsidRDefault="00230F7C" w:rsidP="00230F7C">
      <w:pPr>
        <w:rPr>
          <w:lang w:val="en-US"/>
        </w:rPr>
      </w:pPr>
    </w:p>
    <w:p w14:paraId="615D916C" w14:textId="77777777" w:rsidR="005E63CC" w:rsidRPr="00E96AF9" w:rsidRDefault="005E63CC" w:rsidP="005E63CC">
      <w:pPr>
        <w:rPr>
          <w:lang w:val="en-US"/>
        </w:rPr>
      </w:pPr>
    </w:p>
    <w:p w14:paraId="27161C40" w14:textId="5FA4360F" w:rsidR="00732521" w:rsidRPr="00732521" w:rsidRDefault="00732521" w:rsidP="00732521">
      <w:pPr>
        <w:pStyle w:val="Titel"/>
        <w:suppressLineNumbers/>
        <w:spacing w:after="80" w:line="276" w:lineRule="auto"/>
        <w:rPr>
          <w:rFonts w:ascii="Times New Roman" w:hAnsi="Times New Roman"/>
          <w:b/>
          <w:sz w:val="48"/>
          <w:lang w:val="en-US"/>
        </w:rPr>
      </w:pPr>
      <w:r w:rsidRPr="00732521">
        <w:rPr>
          <w:rFonts w:ascii="Times New Roman" w:hAnsi="Times New Roman"/>
          <w:b/>
          <w:sz w:val="48"/>
          <w:lang w:val="en-US"/>
        </w:rPr>
        <w:t xml:space="preserve">Operative vs. </w:t>
      </w:r>
      <w:r w:rsidR="00656159">
        <w:rPr>
          <w:rFonts w:ascii="Times New Roman" w:hAnsi="Times New Roman"/>
          <w:b/>
          <w:sz w:val="48"/>
          <w:lang w:val="en-US"/>
        </w:rPr>
        <w:t>N</w:t>
      </w:r>
      <w:r w:rsidRPr="00732521">
        <w:rPr>
          <w:rFonts w:ascii="Times New Roman" w:hAnsi="Times New Roman"/>
          <w:b/>
          <w:sz w:val="48"/>
          <w:lang w:val="en-US"/>
        </w:rPr>
        <w:t xml:space="preserve">onoperative </w:t>
      </w:r>
      <w:r w:rsidR="00656159">
        <w:rPr>
          <w:rFonts w:ascii="Times New Roman" w:hAnsi="Times New Roman"/>
          <w:b/>
          <w:sz w:val="48"/>
          <w:lang w:val="en-US"/>
        </w:rPr>
        <w:t>T</w:t>
      </w:r>
      <w:r w:rsidRPr="00732521">
        <w:rPr>
          <w:rFonts w:ascii="Times New Roman" w:hAnsi="Times New Roman"/>
          <w:b/>
          <w:sz w:val="48"/>
          <w:lang w:val="en-US"/>
        </w:rPr>
        <w:t xml:space="preserve">reatment in Mason </w:t>
      </w:r>
      <w:r w:rsidR="00656159">
        <w:rPr>
          <w:rFonts w:ascii="Times New Roman" w:hAnsi="Times New Roman"/>
          <w:b/>
          <w:sz w:val="48"/>
          <w:lang w:val="en-US"/>
        </w:rPr>
        <w:t>T</w:t>
      </w:r>
      <w:r w:rsidRPr="00732521">
        <w:rPr>
          <w:rFonts w:ascii="Times New Roman" w:hAnsi="Times New Roman"/>
          <w:b/>
          <w:sz w:val="48"/>
          <w:lang w:val="en-US"/>
        </w:rPr>
        <w:t xml:space="preserve">ype II </w:t>
      </w:r>
      <w:r w:rsidR="00656159">
        <w:rPr>
          <w:rFonts w:ascii="Times New Roman" w:hAnsi="Times New Roman"/>
          <w:b/>
          <w:sz w:val="48"/>
          <w:lang w:val="en-US"/>
        </w:rPr>
        <w:t>F</w:t>
      </w:r>
      <w:r w:rsidRPr="00732521">
        <w:rPr>
          <w:rFonts w:ascii="Times New Roman" w:hAnsi="Times New Roman"/>
          <w:b/>
          <w:sz w:val="48"/>
          <w:lang w:val="en-US"/>
        </w:rPr>
        <w:t xml:space="preserve">ractures: A </w:t>
      </w:r>
      <w:r w:rsidR="00656159">
        <w:rPr>
          <w:rFonts w:ascii="Times New Roman" w:hAnsi="Times New Roman"/>
          <w:b/>
          <w:sz w:val="48"/>
          <w:lang w:val="en-US"/>
        </w:rPr>
        <w:t>M</w:t>
      </w:r>
      <w:r w:rsidRPr="00732521">
        <w:rPr>
          <w:rFonts w:ascii="Times New Roman" w:hAnsi="Times New Roman"/>
          <w:b/>
          <w:sz w:val="48"/>
          <w:lang w:val="en-US"/>
        </w:rPr>
        <w:t>eta-</w:t>
      </w:r>
      <w:r w:rsidR="00656159">
        <w:rPr>
          <w:rFonts w:ascii="Times New Roman" w:hAnsi="Times New Roman"/>
          <w:b/>
          <w:sz w:val="48"/>
          <w:lang w:val="en-US"/>
        </w:rPr>
        <w:t>A</w:t>
      </w:r>
      <w:r w:rsidRPr="00732521">
        <w:rPr>
          <w:rFonts w:ascii="Times New Roman" w:hAnsi="Times New Roman"/>
          <w:b/>
          <w:sz w:val="48"/>
          <w:lang w:val="en-US"/>
        </w:rPr>
        <w:t>nalysis</w:t>
      </w:r>
    </w:p>
    <w:p w14:paraId="16469201" w14:textId="77777777" w:rsidR="00732521" w:rsidRPr="00D95C30" w:rsidRDefault="00732521" w:rsidP="00732521">
      <w:pPr>
        <w:suppressLineNumbers/>
        <w:rPr>
          <w:lang w:val="en-US"/>
        </w:rPr>
      </w:pPr>
    </w:p>
    <w:p w14:paraId="2C5BE02B" w14:textId="77777777" w:rsidR="00732521" w:rsidRPr="00732521" w:rsidRDefault="00732521" w:rsidP="00732521">
      <w:pPr>
        <w:suppressLineNumbers/>
        <w:spacing w:before="120" w:after="160" w:line="360" w:lineRule="auto"/>
        <w:rPr>
          <w:rFonts w:ascii="Times New Roman" w:eastAsiaTheme="minorHAnsi" w:hAnsi="Times New Roman" w:cstheme="minorHAnsi"/>
          <w:lang w:val="en-US" w:eastAsia="en-US"/>
        </w:rPr>
      </w:pPr>
      <w:bookmarkStart w:id="0" w:name="_Hlk188100645"/>
      <w:r w:rsidRPr="00732521">
        <w:rPr>
          <w:rFonts w:ascii="Times New Roman" w:eastAsiaTheme="minorHAnsi" w:hAnsi="Times New Roman" w:cstheme="minorHAnsi"/>
          <w:lang w:val="en-US" w:eastAsia="en-US"/>
        </w:rPr>
        <w:t>Christian Goy</w:t>
      </w:r>
      <w:r w:rsidRPr="00732521">
        <w:rPr>
          <w:rFonts w:ascii="Times New Roman" w:eastAsiaTheme="minorHAnsi" w:hAnsi="Times New Roman" w:cstheme="minorHAnsi"/>
          <w:vertAlign w:val="superscript"/>
          <w:lang w:val="en-US" w:eastAsia="en-US"/>
        </w:rPr>
        <w:t>2*</w:t>
      </w:r>
      <w:r w:rsidRPr="00732521">
        <w:rPr>
          <w:rFonts w:ascii="Times New Roman" w:eastAsiaTheme="minorHAnsi" w:hAnsi="Times New Roman" w:cstheme="minorHAnsi"/>
          <w:lang w:val="en-US" w:eastAsia="en-US"/>
        </w:rPr>
        <w:t>, Bryan van de Wall</w:t>
      </w:r>
      <w:r w:rsidRPr="00732521">
        <w:rPr>
          <w:rFonts w:ascii="Times New Roman" w:eastAsiaTheme="minorHAnsi" w:hAnsi="Times New Roman" w:cstheme="minorHAnsi"/>
          <w:vertAlign w:val="superscript"/>
          <w:lang w:val="en-US" w:eastAsia="en-US"/>
        </w:rPr>
        <w:t>1,2</w:t>
      </w:r>
      <w:r w:rsidRPr="00732521">
        <w:rPr>
          <w:rFonts w:ascii="Times New Roman" w:eastAsiaTheme="minorHAnsi" w:hAnsi="Times New Roman" w:cstheme="minorHAnsi"/>
          <w:lang w:val="en-US" w:eastAsia="en-US"/>
        </w:rPr>
        <w:t>, Frank Beeres</w:t>
      </w:r>
      <w:r w:rsidRPr="00732521">
        <w:rPr>
          <w:rFonts w:ascii="Times New Roman" w:eastAsiaTheme="minorHAnsi" w:hAnsi="Times New Roman" w:cstheme="minorHAnsi"/>
          <w:vertAlign w:val="superscript"/>
          <w:lang w:val="en-US" w:eastAsia="en-US"/>
        </w:rPr>
        <w:t>1,2</w:t>
      </w:r>
      <w:r w:rsidRPr="00732521">
        <w:rPr>
          <w:rFonts w:ascii="Times New Roman" w:eastAsiaTheme="minorHAnsi" w:hAnsi="Times New Roman" w:cstheme="minorHAnsi"/>
          <w:lang w:val="en-US" w:eastAsia="en-US"/>
        </w:rPr>
        <w:t>, Bjoern-Christian Link</w:t>
      </w:r>
      <w:r w:rsidRPr="00732521">
        <w:rPr>
          <w:rFonts w:ascii="Times New Roman" w:eastAsiaTheme="minorHAnsi" w:hAnsi="Times New Roman" w:cstheme="minorHAnsi"/>
          <w:vertAlign w:val="superscript"/>
          <w:lang w:val="en-US" w:eastAsia="en-US"/>
        </w:rPr>
        <w:t>1</w:t>
      </w:r>
      <w:r w:rsidRPr="00732521">
        <w:rPr>
          <w:rFonts w:ascii="Times New Roman" w:eastAsiaTheme="minorHAnsi" w:hAnsi="Times New Roman" w:cstheme="minorHAnsi"/>
          <w:lang w:val="en-US" w:eastAsia="en-US"/>
        </w:rPr>
        <w:t>, Niels van der Hoeven</w:t>
      </w:r>
      <w:r w:rsidRPr="00732521">
        <w:rPr>
          <w:rFonts w:ascii="Times New Roman" w:eastAsiaTheme="minorHAnsi" w:hAnsi="Times New Roman" w:cstheme="minorHAnsi"/>
          <w:vertAlign w:val="superscript"/>
          <w:lang w:val="en-US" w:eastAsia="en-US"/>
        </w:rPr>
        <w:t>3</w:t>
      </w:r>
      <w:r w:rsidRPr="00732521">
        <w:rPr>
          <w:rFonts w:ascii="Times New Roman" w:eastAsiaTheme="minorHAnsi" w:hAnsi="Times New Roman" w:cstheme="minorHAnsi"/>
          <w:lang w:val="en-US" w:eastAsia="en-US"/>
        </w:rPr>
        <w:t>, Reto Babst</w:t>
      </w:r>
      <w:r w:rsidRPr="00732521">
        <w:rPr>
          <w:rFonts w:ascii="Times New Roman" w:eastAsiaTheme="minorHAnsi" w:hAnsi="Times New Roman" w:cstheme="minorHAnsi"/>
          <w:vertAlign w:val="superscript"/>
          <w:lang w:val="en-US" w:eastAsia="en-US"/>
        </w:rPr>
        <w:t>1,2</w:t>
      </w:r>
      <w:r w:rsidRPr="00732521">
        <w:rPr>
          <w:rFonts w:ascii="Times New Roman" w:eastAsiaTheme="minorHAnsi" w:hAnsi="Times New Roman" w:cstheme="minorHAnsi"/>
          <w:lang w:val="en-US" w:eastAsia="en-US"/>
        </w:rPr>
        <w:t>, Yannic Lecoultre</w:t>
      </w:r>
      <w:r w:rsidRPr="00732521">
        <w:rPr>
          <w:rFonts w:ascii="Times New Roman" w:eastAsiaTheme="minorHAnsi" w:hAnsi="Times New Roman" w:cstheme="minorHAnsi"/>
          <w:vertAlign w:val="superscript"/>
          <w:lang w:val="en-US" w:eastAsia="en-US"/>
        </w:rPr>
        <w:t>1,2</w:t>
      </w:r>
    </w:p>
    <w:p w14:paraId="5BB3A71D" w14:textId="77777777" w:rsidR="00732521" w:rsidRDefault="00732521" w:rsidP="00732521">
      <w:pPr>
        <w:suppressLineNumbers/>
        <w:spacing w:before="120" w:line="360" w:lineRule="auto"/>
        <w:rPr>
          <w:rFonts w:cstheme="minorHAnsi"/>
          <w:lang w:val="en-US"/>
        </w:rPr>
      </w:pPr>
    </w:p>
    <w:p w14:paraId="161EE70B" w14:textId="77777777" w:rsidR="00732521" w:rsidRPr="00F40F1C" w:rsidRDefault="00732521" w:rsidP="00732521">
      <w:pPr>
        <w:suppressLineNumbers/>
        <w:spacing w:before="120" w:line="360" w:lineRule="auto"/>
        <w:rPr>
          <w:rFonts w:cstheme="minorHAnsi"/>
          <w:lang w:val="en-US"/>
        </w:rPr>
      </w:pPr>
    </w:p>
    <w:p w14:paraId="3A924CDD" w14:textId="77777777" w:rsidR="00732521" w:rsidRPr="00732521" w:rsidRDefault="00732521" w:rsidP="00732521">
      <w:pPr>
        <w:suppressLineNumbers/>
        <w:spacing w:before="120" w:after="160" w:line="360" w:lineRule="auto"/>
        <w:rPr>
          <w:rFonts w:ascii="Times New Roman" w:eastAsiaTheme="minorHAnsi" w:hAnsi="Times New Roman" w:cstheme="minorHAnsi"/>
          <w:lang w:val="en-US" w:eastAsia="en-US"/>
        </w:rPr>
      </w:pPr>
      <w:r w:rsidRPr="00732521">
        <w:rPr>
          <w:rFonts w:ascii="Times New Roman" w:eastAsiaTheme="minorHAnsi" w:hAnsi="Times New Roman" w:cstheme="minorHAnsi"/>
          <w:lang w:val="en-US" w:eastAsia="en-US"/>
        </w:rPr>
        <w:t>1. Department of Orthopedic and Trauma Surgery, Lucerne Cantonal Hospital, Lucerne, Switzerland</w:t>
      </w:r>
    </w:p>
    <w:p w14:paraId="199B9926" w14:textId="77777777" w:rsidR="00732521" w:rsidRPr="00732521" w:rsidRDefault="00732521" w:rsidP="00732521">
      <w:pPr>
        <w:suppressLineNumbers/>
        <w:spacing w:before="120" w:after="160" w:line="360" w:lineRule="auto"/>
        <w:rPr>
          <w:rFonts w:ascii="Times New Roman" w:eastAsiaTheme="minorHAnsi" w:hAnsi="Times New Roman" w:cstheme="minorHAnsi"/>
          <w:lang w:val="en-US" w:eastAsia="en-US"/>
        </w:rPr>
      </w:pPr>
      <w:r w:rsidRPr="00732521">
        <w:rPr>
          <w:rFonts w:ascii="Times New Roman" w:eastAsiaTheme="minorHAnsi" w:hAnsi="Times New Roman" w:cstheme="minorHAnsi"/>
          <w:lang w:val="en-US" w:eastAsia="en-US"/>
        </w:rPr>
        <w:t>2. Faculty of Health Sciences and Medicine, University of Lucerne, Lucerne, Switzerland</w:t>
      </w:r>
    </w:p>
    <w:p w14:paraId="014EF8A3" w14:textId="77777777" w:rsidR="00732521" w:rsidRPr="00732521" w:rsidRDefault="00732521" w:rsidP="00732521">
      <w:pPr>
        <w:suppressLineNumbers/>
        <w:spacing w:before="120" w:after="160" w:line="360" w:lineRule="auto"/>
        <w:rPr>
          <w:rFonts w:ascii="Times New Roman" w:eastAsiaTheme="minorHAnsi" w:hAnsi="Times New Roman" w:cstheme="minorHAnsi"/>
          <w:lang w:val="en-US" w:eastAsia="en-US"/>
        </w:rPr>
      </w:pPr>
      <w:r w:rsidRPr="00732521">
        <w:rPr>
          <w:rFonts w:ascii="Times New Roman" w:eastAsiaTheme="minorHAnsi" w:hAnsi="Times New Roman" w:cstheme="minorHAnsi"/>
          <w:lang w:val="en-US" w:eastAsia="en-US"/>
        </w:rPr>
        <w:t>3. Department of Health Sciences and Medicine, Leiden University, Leiden, The Netherlands</w:t>
      </w:r>
    </w:p>
    <w:p w14:paraId="4DA530AC" w14:textId="77777777" w:rsidR="00732521" w:rsidRPr="00F40F1C" w:rsidRDefault="00732521" w:rsidP="00732521">
      <w:pPr>
        <w:suppressLineNumbers/>
        <w:spacing w:before="120" w:line="360" w:lineRule="auto"/>
        <w:rPr>
          <w:rFonts w:cstheme="minorHAnsi"/>
          <w:lang w:val="en-US"/>
        </w:rPr>
      </w:pPr>
    </w:p>
    <w:p w14:paraId="55491DD0" w14:textId="77777777" w:rsidR="00732521" w:rsidRPr="00732521" w:rsidRDefault="00732521" w:rsidP="00732521">
      <w:pPr>
        <w:suppressLineNumbers/>
        <w:spacing w:before="120" w:after="160" w:line="360" w:lineRule="auto"/>
        <w:rPr>
          <w:rFonts w:ascii="Times New Roman" w:eastAsiaTheme="minorHAnsi" w:hAnsi="Times New Roman" w:cstheme="minorHAnsi"/>
          <w:lang w:val="en-US" w:eastAsia="en-US"/>
        </w:rPr>
      </w:pPr>
      <w:r w:rsidRPr="00732521">
        <w:rPr>
          <w:rFonts w:ascii="Times New Roman" w:eastAsiaTheme="minorHAnsi" w:hAnsi="Times New Roman" w:cstheme="minorHAnsi"/>
          <w:lang w:val="en-US" w:eastAsia="en-US"/>
        </w:rPr>
        <w:t>* Corresponding author</w:t>
      </w:r>
    </w:p>
    <w:p w14:paraId="7A88D5F3" w14:textId="71098602" w:rsidR="001C1446" w:rsidRPr="00732521" w:rsidRDefault="00732521" w:rsidP="00732521">
      <w:pPr>
        <w:suppressLineNumbers/>
        <w:spacing w:before="120" w:after="160" w:line="360" w:lineRule="auto"/>
        <w:rPr>
          <w:rFonts w:ascii="Times New Roman" w:eastAsiaTheme="minorHAnsi" w:hAnsi="Times New Roman" w:cstheme="minorHAnsi"/>
          <w:lang w:val="en-US" w:eastAsia="en-US"/>
        </w:rPr>
      </w:pPr>
      <w:r w:rsidRPr="00732521">
        <w:rPr>
          <w:rFonts w:ascii="Times New Roman" w:eastAsiaTheme="minorHAnsi" w:hAnsi="Times New Roman" w:cstheme="minorHAnsi"/>
          <w:lang w:val="en-US" w:eastAsia="en-US"/>
        </w:rPr>
        <w:t>E-mail: christian.goy@luks.ch</w:t>
      </w:r>
      <w:bookmarkEnd w:id="0"/>
    </w:p>
    <w:p w14:paraId="6E84D79E" w14:textId="77777777" w:rsidR="00B46A99" w:rsidRDefault="00B46A99" w:rsidP="001C1446">
      <w:pPr>
        <w:pStyle w:val="berschrift2"/>
        <w:rPr>
          <w:lang w:val="en-US"/>
        </w:rPr>
        <w:sectPr w:rsidR="00B46A99" w:rsidSect="00434926">
          <w:footerReference w:type="even" r:id="rId6"/>
          <w:footerReference w:type="default" r:id="rId7"/>
          <w:footerReference w:type="first" r:id="rId8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bookmarkStart w:id="1" w:name="_Toc462995757"/>
    </w:p>
    <w:p w14:paraId="7950AA7A" w14:textId="730A048D" w:rsidR="001C1446" w:rsidRPr="00E96AF9" w:rsidRDefault="00AF2B33" w:rsidP="001C1446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S1 </w:t>
      </w:r>
      <w:r w:rsidR="00E45082" w:rsidRPr="00E96AF9">
        <w:rPr>
          <w:lang w:val="en-US"/>
        </w:rPr>
        <w:t xml:space="preserve">Table: </w:t>
      </w:r>
      <w:r w:rsidR="001C1446" w:rsidRPr="00E96AF9">
        <w:rPr>
          <w:lang w:val="en-US"/>
        </w:rPr>
        <w:t xml:space="preserve">Search </w:t>
      </w:r>
      <w:bookmarkEnd w:id="1"/>
      <w:r w:rsidR="000F3CA5">
        <w:rPr>
          <w:lang w:val="en-US"/>
        </w:rPr>
        <w:t>Strategy</w:t>
      </w:r>
      <w:r w:rsidR="007308D7">
        <w:rPr>
          <w:lang w:val="en-US"/>
        </w:rPr>
        <w:t xml:space="preserve"> / Syntax</w:t>
      </w:r>
    </w:p>
    <w:tbl>
      <w:tblPr>
        <w:tblStyle w:val="Tabellenraster"/>
        <w:tblpPr w:leftFromText="180" w:rightFromText="180" w:vertAnchor="page" w:horzAnchor="margin" w:tblpY="2112"/>
        <w:tblW w:w="0" w:type="auto"/>
        <w:tblLook w:val="04A0" w:firstRow="1" w:lastRow="0" w:firstColumn="1" w:lastColumn="0" w:noHBand="0" w:noVBand="1"/>
      </w:tblPr>
      <w:tblGrid>
        <w:gridCol w:w="4566"/>
        <w:gridCol w:w="4490"/>
      </w:tblGrid>
      <w:tr w:rsidR="007308D7" w:rsidRPr="000F3CA5" w14:paraId="258BD8F8" w14:textId="77777777" w:rsidTr="007308D7">
        <w:tc>
          <w:tcPr>
            <w:tcW w:w="4566" w:type="dxa"/>
          </w:tcPr>
          <w:p w14:paraId="22E97254" w14:textId="270090F0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bookmarkStart w:id="2" w:name="_Hlk125572712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Pubmed/MEDLINE (n=</w:t>
            </w:r>
            <w:r w:rsidR="000A475C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273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70D3B56A" w14:textId="18DA8CC1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Embase (n=</w:t>
            </w:r>
            <w:r w:rsidR="00EF2EB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1</w:t>
            </w:r>
            <w:r w:rsidR="00205A8F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56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04E3867E" w14:textId="62D8C550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CENTRAL (n=</w:t>
            </w:r>
            <w:r w:rsidR="00871542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37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27AB414E" w14:textId="1B50CDB6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Total (n=</w:t>
            </w:r>
            <w:r w:rsidR="00BB0CC6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466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4490" w:type="dxa"/>
          </w:tcPr>
          <w:p w14:paraId="6FF50348" w14:textId="568892BF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bookmarkEnd w:id="2"/>
      <w:tr w:rsidR="007308D7" w:rsidRPr="008545A1" w14:paraId="65AFD594" w14:textId="77777777" w:rsidTr="007308D7">
        <w:trPr>
          <w:trHeight w:val="492"/>
        </w:trPr>
        <w:tc>
          <w:tcPr>
            <w:tcW w:w="4566" w:type="dxa"/>
          </w:tcPr>
          <w:p w14:paraId="010F66A8" w14:textId="54AFC3D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Title and abstract screening (n</w:t>
            </w:r>
            <w:r w:rsidR="00EF2EB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=1</w:t>
            </w:r>
            <w:r w:rsidR="00011FE4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3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4490" w:type="dxa"/>
          </w:tcPr>
          <w:p w14:paraId="46E1F639" w14:textId="74E09EDE" w:rsidR="007308D7" w:rsidRPr="007308D7" w:rsidRDefault="00EF2EB7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lang w:val="en-US"/>
              </w:rPr>
              <w:t>Excluded by title / abstract: n=</w:t>
            </w:r>
            <w:r w:rsidR="006F537A"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lang w:val="en-US"/>
              </w:rPr>
              <w:t>453</w:t>
            </w:r>
          </w:p>
        </w:tc>
      </w:tr>
      <w:tr w:rsidR="007308D7" w:rsidRPr="008545A1" w14:paraId="26B0FA4F" w14:textId="77777777" w:rsidTr="007308D7">
        <w:tc>
          <w:tcPr>
            <w:tcW w:w="4566" w:type="dxa"/>
          </w:tcPr>
          <w:p w14:paraId="25A17126" w14:textId="07FAE0FB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Full text articles assessed for eligibility (n=</w:t>
            </w:r>
            <w:r w:rsidR="006F537A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10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4490" w:type="dxa"/>
          </w:tcPr>
          <w:p w14:paraId="1FCA15BF" w14:textId="35758F7B" w:rsidR="007308D7" w:rsidRPr="007308D7" w:rsidRDefault="007308D7" w:rsidP="007308D7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308D7" w:rsidRPr="000F3CA5" w14:paraId="4CF0986E" w14:textId="77777777" w:rsidTr="007308D7">
        <w:tc>
          <w:tcPr>
            <w:tcW w:w="4566" w:type="dxa"/>
          </w:tcPr>
          <w:p w14:paraId="6E7F6BD5" w14:textId="74B2CDEE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Studies included (n=</w:t>
            </w:r>
            <w:r w:rsidR="00254160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4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4490" w:type="dxa"/>
          </w:tcPr>
          <w:p w14:paraId="2958C0FE" w14:textId="1C084C6A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</w:tc>
      </w:tr>
    </w:tbl>
    <w:tbl>
      <w:tblPr>
        <w:tblStyle w:val="Tabellenraster"/>
        <w:tblpPr w:leftFromText="180" w:rightFromText="180" w:vertAnchor="page" w:horzAnchor="margin" w:tblpY="6416"/>
        <w:tblW w:w="0" w:type="auto"/>
        <w:tblLook w:val="04A0" w:firstRow="1" w:lastRow="0" w:firstColumn="1" w:lastColumn="0" w:noHBand="0" w:noVBand="1"/>
      </w:tblPr>
      <w:tblGrid>
        <w:gridCol w:w="2122"/>
        <w:gridCol w:w="6934"/>
      </w:tblGrid>
      <w:tr w:rsidR="007308D7" w:rsidRPr="008545A1" w14:paraId="0C7ACAAD" w14:textId="77777777" w:rsidTr="007308D7">
        <w:tc>
          <w:tcPr>
            <w:tcW w:w="2122" w:type="dxa"/>
          </w:tcPr>
          <w:p w14:paraId="10DEEAAA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Pubmed/MEDLINE</w:t>
            </w:r>
          </w:p>
        </w:tc>
        <w:tc>
          <w:tcPr>
            <w:tcW w:w="6934" w:type="dxa"/>
          </w:tcPr>
          <w:p w14:paraId="52DD3D05" w14:textId="10AAB9C4" w:rsidR="007308D7" w:rsidRPr="007308D7" w:rsidRDefault="000A475C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0A475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(((radius[Title/Abstract]) OR (radial[Title/Abstract])) AND ((head[Title/Abstract]) OR (neck[Title/Abstract]) OR (proximal[Title/Abstract]))) AND (fracture[Title/Abstract])) AND ((((((</w:t>
            </w:r>
            <w:proofErr w:type="spellStart"/>
            <w:r w:rsidRPr="000A475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perati</w:t>
            </w:r>
            <w:proofErr w:type="spellEnd"/>
            <w:r w:rsidRPr="000A475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[Title/Abstract]) OR (surgical[Title/Abstract])) OR (surgery[Title/Abstract])) OR (</w:t>
            </w:r>
            <w:proofErr w:type="spellStart"/>
            <w:r w:rsidRPr="000A475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rif</w:t>
            </w:r>
            <w:proofErr w:type="spellEnd"/>
            <w:r w:rsidRPr="000A475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[Title/Abstract])) OR (open reduction[Title/Abstract])) AND (((</w:t>
            </w:r>
            <w:proofErr w:type="spellStart"/>
            <w:r w:rsidRPr="000A475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onoperativ</w:t>
            </w:r>
            <w:proofErr w:type="spellEnd"/>
            <w:r w:rsidRPr="000A475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[Title/Abstract]) OR (non-surgical[Title/Abstract])) OR (</w:t>
            </w:r>
            <w:proofErr w:type="spellStart"/>
            <w:r w:rsidRPr="000A475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onservativ</w:t>
            </w:r>
            <w:proofErr w:type="spellEnd"/>
            <w:r w:rsidRPr="000A475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[Title/Abstract])))</w:t>
            </w:r>
          </w:p>
        </w:tc>
      </w:tr>
      <w:tr w:rsidR="007308D7" w:rsidRPr="008545A1" w14:paraId="2E03CE94" w14:textId="77777777" w:rsidTr="007308D7">
        <w:tc>
          <w:tcPr>
            <w:tcW w:w="2122" w:type="dxa"/>
          </w:tcPr>
          <w:p w14:paraId="5DBE0ADD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Embase</w:t>
            </w:r>
          </w:p>
        </w:tc>
        <w:tc>
          <w:tcPr>
            <w:tcW w:w="6934" w:type="dxa"/>
          </w:tcPr>
          <w:p w14:paraId="5EB3AD14" w14:textId="65F3273B" w:rsidR="007308D7" w:rsidRPr="00A47413" w:rsidRDefault="00A27304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273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'radius' AND ('head' OR 'neck' OR 'proximal radius fracture') AND ('surgery' OR 'open reduction (procedure)') AND 'conservative treatment'</w:t>
            </w:r>
          </w:p>
        </w:tc>
      </w:tr>
      <w:tr w:rsidR="008C64C7" w:rsidRPr="008545A1" w14:paraId="14ECDB2F" w14:textId="77777777" w:rsidTr="007308D7">
        <w:tc>
          <w:tcPr>
            <w:tcW w:w="2122" w:type="dxa"/>
          </w:tcPr>
          <w:p w14:paraId="6318D656" w14:textId="77777777" w:rsidR="008C64C7" w:rsidRPr="007308D7" w:rsidRDefault="008C64C7" w:rsidP="008C64C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CENTRAL</w:t>
            </w:r>
          </w:p>
        </w:tc>
        <w:tc>
          <w:tcPr>
            <w:tcW w:w="6934" w:type="dxa"/>
          </w:tcPr>
          <w:p w14:paraId="7013FA45" w14:textId="39CFBBEB" w:rsidR="008C64C7" w:rsidRDefault="008C64C7" w:rsidP="008C64C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#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AA752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racture</w:t>
            </w:r>
          </w:p>
          <w:p w14:paraId="504FF113" w14:textId="5470F585" w:rsidR="00AA7527" w:rsidRDefault="00AA7527" w:rsidP="008C64C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#2 </w:t>
            </w:r>
            <w:r w:rsidR="0087154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radius OR radial) AND (head OR neck)</w:t>
            </w:r>
          </w:p>
          <w:p w14:paraId="4EFAE3B0" w14:textId="2669D80A" w:rsidR="00871542" w:rsidRDefault="00871542" w:rsidP="008C64C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#3 surg*</w:t>
            </w:r>
          </w:p>
          <w:p w14:paraId="01A0145D" w14:textId="5D8EABA6" w:rsidR="00871542" w:rsidRPr="00320889" w:rsidRDefault="00871542" w:rsidP="008C64C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#4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onservati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onoperati</w:t>
            </w:r>
            <w:r w:rsidR="006C112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v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  <w:p w14:paraId="4AE38186" w14:textId="1E73C369" w:rsidR="008C64C7" w:rsidRPr="007308D7" w:rsidRDefault="00871542" w:rsidP="008C64C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#5 #1 AND #2 AND #3 AND #4</w:t>
            </w:r>
          </w:p>
        </w:tc>
      </w:tr>
    </w:tbl>
    <w:p w14:paraId="3CB257B0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20DACEDC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1F682609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00A1BEFA" w14:textId="77777777" w:rsidR="001C1446" w:rsidRDefault="001C1446" w:rsidP="001C1446">
      <w:pPr>
        <w:rPr>
          <w:rFonts w:ascii="Calibri" w:hAnsi="Calibri" w:cs="Calibri"/>
          <w:b/>
          <w:lang w:val="en-US"/>
        </w:rPr>
      </w:pPr>
    </w:p>
    <w:p w14:paraId="3310E521" w14:textId="77777777" w:rsidR="00586807" w:rsidRDefault="00586807" w:rsidP="001C1446">
      <w:pPr>
        <w:rPr>
          <w:rFonts w:ascii="Calibri" w:hAnsi="Calibri" w:cs="Calibri"/>
          <w:b/>
          <w:lang w:val="en-US"/>
        </w:rPr>
      </w:pPr>
    </w:p>
    <w:p w14:paraId="2056EA9A" w14:textId="2305DD8B" w:rsidR="00586807" w:rsidRPr="00E96AF9" w:rsidRDefault="00586807" w:rsidP="001C1446">
      <w:pPr>
        <w:rPr>
          <w:rFonts w:ascii="Calibri" w:hAnsi="Calibri" w:cs="Calibri"/>
          <w:b/>
          <w:lang w:val="en-US"/>
        </w:rPr>
        <w:sectPr w:rsidR="00586807" w:rsidRPr="00E96AF9" w:rsidSect="00434926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514CA8F" w14:textId="5F8DE268" w:rsidR="00DD15C1" w:rsidRPr="00E96AF9" w:rsidRDefault="00AF2B33" w:rsidP="004A1BE6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S2 </w:t>
      </w:r>
      <w:r w:rsidR="00803144">
        <w:rPr>
          <w:lang w:val="en-US"/>
        </w:rPr>
        <w:t>Table</w:t>
      </w:r>
      <w:r w:rsidR="00DD15C1" w:rsidRPr="00E96AF9">
        <w:rPr>
          <w:lang w:val="en-US"/>
        </w:rPr>
        <w:t xml:space="preserve">: Quality </w:t>
      </w:r>
      <w:r w:rsidR="00E96AF9" w:rsidRPr="00E96AF9">
        <w:rPr>
          <w:lang w:val="en-US"/>
        </w:rPr>
        <w:t xml:space="preserve">assessment </w:t>
      </w:r>
      <w:r w:rsidR="00DD15C1" w:rsidRPr="00E96AF9">
        <w:rPr>
          <w:lang w:val="en-US"/>
        </w:rPr>
        <w:t>criteria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995"/>
        <w:gridCol w:w="2662"/>
        <w:gridCol w:w="1334"/>
      </w:tblGrid>
      <w:tr w:rsidR="00380991" w:rsidRPr="00E96AF9" w14:paraId="1492D5A3" w14:textId="77777777" w:rsidTr="006052D5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ABC5F6" w14:textId="77777777" w:rsidR="00DD15C1" w:rsidRPr="00E96AF9" w:rsidRDefault="00DD15C1" w:rsidP="00B46A99">
            <w:pPr>
              <w:ind w:left="-7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D64B82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eported and adequate (2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1B653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eported but inadequate (1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0792A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Not reported (0)</w:t>
            </w:r>
          </w:p>
        </w:tc>
      </w:tr>
      <w:tr w:rsidR="00380991" w:rsidRPr="00E96AF9" w14:paraId="6C8B6782" w14:textId="77777777" w:rsidTr="006052D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1A7912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A3A3D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D17C6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9F04E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D15C1" w:rsidRPr="00E96AF9" w14:paraId="7624B603" w14:textId="77777777" w:rsidTr="00B46A99">
        <w:trPr>
          <w:trHeight w:val="7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0EC76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learly stated a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4D14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im including outcomes repor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DC506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im reported without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0461B1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6C9DAE91" w14:textId="77777777" w:rsidTr="00B46A99">
        <w:trPr>
          <w:trHeight w:val="10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6794D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clusion consecutive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C4D5FE" w14:textId="656607FC" w:rsidR="00DD15C1" w:rsidRPr="00E96AF9" w:rsidRDefault="004A1BE6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clusion of consecutive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23070" w14:textId="54121D97" w:rsidR="00DD15C1" w:rsidRPr="00E96AF9" w:rsidRDefault="004A1BE6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lear</w:t>
            </w:r>
            <w:r w:rsidR="00DD15C1"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scripti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f inclusion cri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9173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5CD83B33" w14:textId="77777777" w:rsidTr="00B46A99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3ED2F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spective collection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0CD0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35C03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C96F6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45D9757A" w14:textId="77777777" w:rsidTr="00B46A99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3F99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ropriate endp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6A8BB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ppropriate endpoints to aim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7FBDE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dpoints not appropriate to aim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A63F5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3165E9FE" w14:textId="77777777" w:rsidTr="00B46A99">
        <w:trPr>
          <w:trHeight w:val="5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7CA6F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biased assess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1EC6F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linded evaluation of outcom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4057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ason not blinding s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36DB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4D2713F1" w14:textId="77777777" w:rsidTr="00B46A99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E7231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ropriate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FF8F20" w14:textId="3738E4C6" w:rsidR="00DD15C1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inimum follow-up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22A9D9" w14:textId="25E7A2B0" w:rsidR="00DD15C1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ollow-up &lt;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DAC0E5" w14:textId="059376CF" w:rsidR="001C374B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1728F5B3" w14:textId="77777777" w:rsidTr="00B46A99">
        <w:trPr>
          <w:trHeight w:val="5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34DD0A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oss to follow-up &lt;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10B654" w14:textId="414CF55D" w:rsidR="00DD15C1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ess than 5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2F8B5B" w14:textId="327DB94B" w:rsidR="00DD15C1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ported, more than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20FE8" w14:textId="2C91A365" w:rsidR="00DD15C1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Not </w:t>
            </w:r>
            <w:r w:rsidR="004A1B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ported</w:t>
            </w:r>
          </w:p>
        </w:tc>
      </w:tr>
      <w:tr w:rsidR="00DD15C1" w:rsidRPr="00E96AF9" w14:paraId="76D1EAF2" w14:textId="77777777" w:rsidTr="00B46A99">
        <w:trPr>
          <w:trHeight w:val="7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6934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spective calculation study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C7D3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rospective power-analysis perform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CD1EFE" w14:textId="4CCEF9C6" w:rsidR="00DD15C1" w:rsidRPr="00E96AF9" w:rsidRDefault="0038099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</w:t>
            </w:r>
            <w:r w:rsidR="006410E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wer analysis performed but inadequ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2AD8F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114D3766" w14:textId="77777777" w:rsidTr="00B46A99">
        <w:trPr>
          <w:trHeight w:val="73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2F2BB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equate contro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ADEC2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Operative versus nonoperative treat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4A06D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F60C9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69D2CCB3" w14:textId="77777777" w:rsidTr="00B46A99">
        <w:trPr>
          <w:trHeight w:val="7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530F4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ntemporary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7E251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udy/control group managed during same perio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616DF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udy/control not managed during same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C5A18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039E24CB" w14:textId="77777777" w:rsidTr="00B46A99">
        <w:trPr>
          <w:trHeight w:val="9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03D74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seline equivalence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65A57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aseline characteristics described and comparab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8A942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seline characteristics not compa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3BED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0BBF6BBA" w14:textId="77777777" w:rsidTr="00B46A99">
        <w:trPr>
          <w:trHeight w:val="8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620A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equate statistical analy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F037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atistical analysis described including type of analy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4444B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adequate description statistical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0E116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</w:tbl>
    <w:p w14:paraId="7AC791E3" w14:textId="77777777" w:rsidR="00946604" w:rsidRDefault="00946604" w:rsidP="00003441">
      <w:pPr>
        <w:rPr>
          <w:lang w:val="en-US"/>
        </w:rPr>
      </w:pPr>
    </w:p>
    <w:p w14:paraId="55349B0A" w14:textId="77777777" w:rsidR="00946604" w:rsidRDefault="00946604" w:rsidP="00003441">
      <w:pPr>
        <w:rPr>
          <w:lang w:val="en-US"/>
        </w:rPr>
      </w:pPr>
    </w:p>
    <w:p w14:paraId="3B04199B" w14:textId="77777777" w:rsidR="005E63CC" w:rsidRPr="00E96AF9" w:rsidRDefault="005E63CC" w:rsidP="00003441">
      <w:pPr>
        <w:rPr>
          <w:lang w:val="en-US"/>
        </w:rPr>
      </w:pPr>
    </w:p>
    <w:p w14:paraId="27572EB2" w14:textId="77777777" w:rsidR="00A0705B" w:rsidRPr="00E96AF9" w:rsidRDefault="00A0705B" w:rsidP="00003441">
      <w:pPr>
        <w:rPr>
          <w:lang w:val="en-US"/>
        </w:rPr>
        <w:sectPr w:rsidR="00A0705B" w:rsidRPr="00E96AF9" w:rsidSect="00434926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6A71EE8" w14:textId="69B30931" w:rsidR="005E63CC" w:rsidRPr="00E96AF9" w:rsidRDefault="00AF2B33" w:rsidP="005E63CC">
      <w:pPr>
        <w:pStyle w:val="berschrift2"/>
        <w:rPr>
          <w:lang w:val="en-US"/>
        </w:rPr>
      </w:pPr>
      <w:bookmarkStart w:id="3" w:name="_Toc462995759"/>
      <w:r>
        <w:rPr>
          <w:lang w:val="en-US"/>
        </w:rPr>
        <w:lastRenderedPageBreak/>
        <w:t xml:space="preserve">S3 </w:t>
      </w:r>
      <w:r w:rsidR="00F70036" w:rsidRPr="00E96AF9">
        <w:rPr>
          <w:lang w:val="en-US"/>
        </w:rPr>
        <w:t xml:space="preserve">Table: </w:t>
      </w:r>
      <w:r w:rsidR="005E63CC" w:rsidRPr="00E96AF9">
        <w:rPr>
          <w:lang w:val="en-US"/>
        </w:rPr>
        <w:t>Quality assessment</w:t>
      </w:r>
      <w:bookmarkEnd w:id="3"/>
    </w:p>
    <w:p w14:paraId="6459859E" w14:textId="77777777" w:rsidR="005E63CC" w:rsidRPr="00E96AF9" w:rsidRDefault="005E63CC" w:rsidP="005E63CC">
      <w:pPr>
        <w:rPr>
          <w:lang w:val="en-US"/>
        </w:rPr>
      </w:pPr>
    </w:p>
    <w:tbl>
      <w:tblPr>
        <w:tblW w:w="6040" w:type="dxa"/>
        <w:tblInd w:w="-224" w:type="dxa"/>
        <w:tblLook w:val="04A0" w:firstRow="1" w:lastRow="0" w:firstColumn="1" w:lastColumn="0" w:noHBand="0" w:noVBand="1"/>
      </w:tblPr>
      <w:tblGrid>
        <w:gridCol w:w="3720"/>
        <w:gridCol w:w="580"/>
        <w:gridCol w:w="580"/>
        <w:gridCol w:w="580"/>
        <w:gridCol w:w="580"/>
      </w:tblGrid>
      <w:tr w:rsidR="004E03EE" w:rsidRPr="001C374B" w14:paraId="7B815C62" w14:textId="77777777" w:rsidTr="004E03EE">
        <w:trPr>
          <w:trHeight w:val="1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B5E63" w14:textId="77777777" w:rsidR="004E03EE" w:rsidRPr="001C374B" w:rsidRDefault="004E03EE" w:rsidP="001C374B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7130A0C1" w14:textId="33CCBC8E" w:rsidR="004E03EE" w:rsidRPr="001C374B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Khalfayan</w:t>
            </w:r>
            <w:r w:rsidR="008545A1" w:rsidRPr="008545A1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 w:eastAsia="en-US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7193ED11" w14:textId="7B530180" w:rsidR="004E03EE" w:rsidRPr="001C374B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Yoon</w:t>
            </w:r>
            <w:r w:rsidR="008545A1" w:rsidRPr="008545A1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 w:eastAsia="en-US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52FAA72D" w14:textId="17252F1C" w:rsidR="004E03EE" w:rsidRPr="001C374B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Von Glinski</w:t>
            </w:r>
            <w:r w:rsidR="008545A1" w:rsidRPr="008545A1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 w:eastAsia="en-US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74EC48E1" w14:textId="25EAB5A2" w:rsidR="004E03EE" w:rsidRPr="001C374B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Mulders</w:t>
            </w:r>
            <w:r w:rsidR="008545A1" w:rsidRPr="008545A1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 w:eastAsia="en-US"/>
              </w:rPr>
              <w:t>11</w:t>
            </w:r>
          </w:p>
        </w:tc>
      </w:tr>
      <w:tr w:rsidR="004E03EE" w:rsidRPr="00380991" w14:paraId="2065C144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21E6E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Clearly stated ai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1B22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BB188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8181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2F632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4E03EE" w:rsidRPr="00380991" w14:paraId="796AFC3C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4181B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Inclusion of </w:t>
            </w:r>
            <w:proofErr w:type="spellStart"/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consequetive</w:t>
            </w:r>
            <w:proofErr w:type="spellEnd"/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patie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DABCF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50289" w14:textId="31CEE371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0F8B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362B" w14:textId="56A88C43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4E03EE" w:rsidRPr="00380991" w14:paraId="6B15C1EE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B843C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Prospective data collec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9DC9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CD08" w14:textId="0F06DF34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FA1C4" w14:textId="147339A0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DD1B1" w14:textId="13A55219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4E03EE" w:rsidRPr="00380991" w14:paraId="6AB2898C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C4BE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ppropriate endpoi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7B79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B19E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CBA03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8E719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4E03EE" w:rsidRPr="00380991" w14:paraId="22674310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3A011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Unbiased assessment endpoi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08EB5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F8A1F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B555" w14:textId="0A61BFFC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5133" w14:textId="4DA654A4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4E03EE" w:rsidRPr="00380991" w14:paraId="426E9102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4809F" w14:textId="06E0CCBD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ppropriate follow-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73C5C" w14:textId="091C58F4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38525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8953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C076C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4E03EE" w:rsidRPr="00380991" w14:paraId="475B6F83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D896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Loss-to-follow-up &lt;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CAAE" w14:textId="77A18EF8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6D65" w14:textId="11CF1CD5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A304" w14:textId="3BD120AD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BCE0" w14:textId="726282EA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4E03EE" w:rsidRPr="00380991" w14:paraId="5D74A360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DA45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Prospective calculation study siz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4F34" w14:textId="631CCE5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E31F7" w14:textId="12C5BDC5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FB3CA" w14:textId="7CDBD830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104CF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4E03EE" w:rsidRPr="00380991" w14:paraId="025EE6E1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C8C97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dequate control gro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5A38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3D641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F797F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4B69B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4E03EE" w:rsidRPr="00380991" w14:paraId="6249C1D6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BF2C6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Contemporary group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4FC6" w14:textId="1F5D1361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A5877" w14:textId="6B64C4BF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9888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884C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4E03EE" w:rsidRPr="00380991" w14:paraId="61D2B3BD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E0E47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Baseline equivalence of group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83F9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BA8D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9DEC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D3362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4E03EE" w:rsidRPr="00380991" w14:paraId="69BE1CD2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64062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dequate statistical analys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0F0EF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7A1B7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3DFB7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6CE8" w14:textId="77777777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4E03EE" w:rsidRPr="00380991" w14:paraId="38CBD604" w14:textId="77777777" w:rsidTr="004E03EE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48CF7" w14:textId="77777777" w:rsidR="004E03EE" w:rsidRPr="001C374B" w:rsidRDefault="004E03EE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Total: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0B00D" w14:textId="64BB4C18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D823" w14:textId="6718A7BF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8265" w14:textId="07D3083C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521B3" w14:textId="4E6AC4DA" w:rsidR="004E03EE" w:rsidRPr="00380991" w:rsidRDefault="004E03EE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</w:tr>
    </w:tbl>
    <w:p w14:paraId="5374B0B1" w14:textId="3205310E" w:rsidR="001F29C9" w:rsidRPr="00E96AF9" w:rsidRDefault="001F29C9" w:rsidP="001C374B">
      <w:pPr>
        <w:rPr>
          <w:lang w:val="en-US"/>
        </w:rPr>
      </w:pPr>
    </w:p>
    <w:sectPr w:rsidR="001F29C9" w:rsidRPr="00E96AF9" w:rsidSect="0043492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D8D35" w14:textId="77777777" w:rsidR="002B0473" w:rsidRDefault="002B0473" w:rsidP="000E7455">
      <w:r>
        <w:separator/>
      </w:r>
    </w:p>
  </w:endnote>
  <w:endnote w:type="continuationSeparator" w:id="0">
    <w:p w14:paraId="71A4897E" w14:textId="77777777" w:rsidR="002B0473" w:rsidRDefault="002B0473" w:rsidP="000E7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506B0A" w14:textId="6E17E703" w:rsidR="000E7455" w:rsidRDefault="000E7455">
    <w:pPr>
      <w:pStyle w:val="Fuzeile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606518E" wp14:editId="31209A2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569595" cy="345440"/>
              <wp:effectExtent l="0" t="0" r="1905" b="0"/>
              <wp:wrapNone/>
              <wp:docPr id="659855653" name="Textfeld 2" descr="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959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61D27D" w14:textId="4ED4C27A" w:rsidR="000E7455" w:rsidRPr="000E7455" w:rsidRDefault="000E7455" w:rsidP="000E745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E74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06518E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alt="Intern" style="position:absolute;margin-left:0;margin-top:0;width:44.85pt;height:27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" filled="f" stroked="f">
              <v:textbox style="mso-fit-shape-to-text:t" inset="20pt,0,0,15pt">
                <w:txbxContent>
                  <w:p w14:paraId="0761D27D" w14:textId="4ED4C27A" w:rsidR="000E7455" w:rsidRPr="000E7455" w:rsidRDefault="000E7455" w:rsidP="000E745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E745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90DEF5" w14:textId="7030794E" w:rsidR="000E7455" w:rsidRDefault="000E7455">
    <w:pPr>
      <w:pStyle w:val="Fuzeile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EAAA05F" wp14:editId="0293CA0B">
              <wp:simplePos x="90487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569595" cy="345440"/>
              <wp:effectExtent l="0" t="0" r="1905" b="0"/>
              <wp:wrapNone/>
              <wp:docPr id="1728694176" name="Textfeld 3" descr="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959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8F7D16" w14:textId="65BE8E4E" w:rsidR="000E7455" w:rsidRPr="000E7455" w:rsidRDefault="000E7455" w:rsidP="000E745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E74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AAA05F" id="_x0000_t202" coordsize="21600,21600" o:spt="202" path="m,l,21600r21600,l21600,xe">
              <v:stroke joinstyle="miter"/>
              <v:path gradientshapeok="t" o:connecttype="rect"/>
            </v:shapetype>
            <v:shape id="Textfeld 3" o:spid="_x0000_s1027" type="#_x0000_t202" alt="Intern" style="position:absolute;margin-left:0;margin-top:0;width:44.85pt;height:27.2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" filled="f" stroked="f">
              <v:textbox style="mso-fit-shape-to-text:t" inset="20pt,0,0,15pt">
                <w:txbxContent>
                  <w:p w14:paraId="528F7D16" w14:textId="65BE8E4E" w:rsidR="000E7455" w:rsidRPr="000E7455" w:rsidRDefault="000E7455" w:rsidP="000E745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E745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72923E" w14:textId="22617E5D" w:rsidR="000E7455" w:rsidRDefault="000E7455">
    <w:pPr>
      <w:pStyle w:val="Fuzeile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1397507" wp14:editId="654CCDD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569595" cy="345440"/>
              <wp:effectExtent l="0" t="0" r="1905" b="0"/>
              <wp:wrapNone/>
              <wp:docPr id="545297042" name="Textfeld 1" descr="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959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8ED1BE" w14:textId="6C114854" w:rsidR="000E7455" w:rsidRPr="000E7455" w:rsidRDefault="000E7455" w:rsidP="000E745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E74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397507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8" type="#_x0000_t202" alt="Intern" style="position:absolute;margin-left:0;margin-top:0;width:44.85pt;height:27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" filled="f" stroked="f">
              <v:textbox style="mso-fit-shape-to-text:t" inset="20pt,0,0,15pt">
                <w:txbxContent>
                  <w:p w14:paraId="728ED1BE" w14:textId="6C114854" w:rsidR="000E7455" w:rsidRPr="000E7455" w:rsidRDefault="000E7455" w:rsidP="000E745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E745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EF213" w14:textId="77777777" w:rsidR="002B0473" w:rsidRDefault="002B0473" w:rsidP="000E7455">
      <w:r>
        <w:separator/>
      </w:r>
    </w:p>
  </w:footnote>
  <w:footnote w:type="continuationSeparator" w:id="0">
    <w:p w14:paraId="49C52CAA" w14:textId="77777777" w:rsidR="002B0473" w:rsidRDefault="002B0473" w:rsidP="000E7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446"/>
    <w:rsid w:val="00003441"/>
    <w:rsid w:val="00011FE4"/>
    <w:rsid w:val="00021400"/>
    <w:rsid w:val="0002458C"/>
    <w:rsid w:val="00026483"/>
    <w:rsid w:val="00036101"/>
    <w:rsid w:val="00051BE2"/>
    <w:rsid w:val="00082529"/>
    <w:rsid w:val="0009454A"/>
    <w:rsid w:val="000A475C"/>
    <w:rsid w:val="000C5BDF"/>
    <w:rsid w:val="000D067A"/>
    <w:rsid w:val="000E7455"/>
    <w:rsid w:val="000F3CA5"/>
    <w:rsid w:val="001665B0"/>
    <w:rsid w:val="001B55B2"/>
    <w:rsid w:val="001C1446"/>
    <w:rsid w:val="001C374B"/>
    <w:rsid w:val="001E4433"/>
    <w:rsid w:val="001F29C9"/>
    <w:rsid w:val="00205A8F"/>
    <w:rsid w:val="00230F7C"/>
    <w:rsid w:val="00232114"/>
    <w:rsid w:val="00254160"/>
    <w:rsid w:val="002B0235"/>
    <w:rsid w:val="002B0473"/>
    <w:rsid w:val="002E1DA1"/>
    <w:rsid w:val="00312A29"/>
    <w:rsid w:val="003230AD"/>
    <w:rsid w:val="00380991"/>
    <w:rsid w:val="00396120"/>
    <w:rsid w:val="003F62A8"/>
    <w:rsid w:val="003F703B"/>
    <w:rsid w:val="00404C55"/>
    <w:rsid w:val="004260F6"/>
    <w:rsid w:val="00434926"/>
    <w:rsid w:val="00444388"/>
    <w:rsid w:val="004463F6"/>
    <w:rsid w:val="00450B98"/>
    <w:rsid w:val="00475622"/>
    <w:rsid w:val="00484609"/>
    <w:rsid w:val="00497C11"/>
    <w:rsid w:val="004A1BE6"/>
    <w:rsid w:val="004E03EE"/>
    <w:rsid w:val="004E1188"/>
    <w:rsid w:val="004E39CC"/>
    <w:rsid w:val="00514FA7"/>
    <w:rsid w:val="005201FF"/>
    <w:rsid w:val="00582B5C"/>
    <w:rsid w:val="00586807"/>
    <w:rsid w:val="0059154A"/>
    <w:rsid w:val="005933FB"/>
    <w:rsid w:val="005C4DF1"/>
    <w:rsid w:val="005E3ED5"/>
    <w:rsid w:val="005E63CC"/>
    <w:rsid w:val="005F2003"/>
    <w:rsid w:val="005F763C"/>
    <w:rsid w:val="006052D5"/>
    <w:rsid w:val="00622864"/>
    <w:rsid w:val="00624EA9"/>
    <w:rsid w:val="006410E7"/>
    <w:rsid w:val="00643D5E"/>
    <w:rsid w:val="00656159"/>
    <w:rsid w:val="00697679"/>
    <w:rsid w:val="006977D5"/>
    <w:rsid w:val="006C0926"/>
    <w:rsid w:val="006C1123"/>
    <w:rsid w:val="006D63F6"/>
    <w:rsid w:val="006F537A"/>
    <w:rsid w:val="007179DD"/>
    <w:rsid w:val="007308D7"/>
    <w:rsid w:val="00732521"/>
    <w:rsid w:val="00752D0A"/>
    <w:rsid w:val="00763786"/>
    <w:rsid w:val="007724E3"/>
    <w:rsid w:val="007A6607"/>
    <w:rsid w:val="007B76F5"/>
    <w:rsid w:val="007C3F52"/>
    <w:rsid w:val="007D3C80"/>
    <w:rsid w:val="007F3F7C"/>
    <w:rsid w:val="007F5BB7"/>
    <w:rsid w:val="007F7123"/>
    <w:rsid w:val="00802444"/>
    <w:rsid w:val="00803144"/>
    <w:rsid w:val="00820EE2"/>
    <w:rsid w:val="008545A1"/>
    <w:rsid w:val="00871542"/>
    <w:rsid w:val="008B35E1"/>
    <w:rsid w:val="008C1861"/>
    <w:rsid w:val="008C64C7"/>
    <w:rsid w:val="008D5C4A"/>
    <w:rsid w:val="00921DBE"/>
    <w:rsid w:val="00924338"/>
    <w:rsid w:val="00946604"/>
    <w:rsid w:val="00953122"/>
    <w:rsid w:val="00955565"/>
    <w:rsid w:val="0096234E"/>
    <w:rsid w:val="00993C63"/>
    <w:rsid w:val="009B2EE8"/>
    <w:rsid w:val="009C5657"/>
    <w:rsid w:val="009E40CA"/>
    <w:rsid w:val="00A02CAF"/>
    <w:rsid w:val="00A04CE0"/>
    <w:rsid w:val="00A0705B"/>
    <w:rsid w:val="00A27304"/>
    <w:rsid w:val="00A42BB5"/>
    <w:rsid w:val="00A47413"/>
    <w:rsid w:val="00AA0CA4"/>
    <w:rsid w:val="00AA6519"/>
    <w:rsid w:val="00AA7527"/>
    <w:rsid w:val="00AE5452"/>
    <w:rsid w:val="00AF2B33"/>
    <w:rsid w:val="00B03F8B"/>
    <w:rsid w:val="00B21E53"/>
    <w:rsid w:val="00B26604"/>
    <w:rsid w:val="00B46A99"/>
    <w:rsid w:val="00B72940"/>
    <w:rsid w:val="00B85663"/>
    <w:rsid w:val="00B93023"/>
    <w:rsid w:val="00BA44C5"/>
    <w:rsid w:val="00BA65AB"/>
    <w:rsid w:val="00BB0CC6"/>
    <w:rsid w:val="00BF6E24"/>
    <w:rsid w:val="00C05891"/>
    <w:rsid w:val="00C20172"/>
    <w:rsid w:val="00C32C53"/>
    <w:rsid w:val="00C531A4"/>
    <w:rsid w:val="00C700F0"/>
    <w:rsid w:val="00C84F0F"/>
    <w:rsid w:val="00C851A8"/>
    <w:rsid w:val="00CC10B9"/>
    <w:rsid w:val="00CF3647"/>
    <w:rsid w:val="00D01AD4"/>
    <w:rsid w:val="00D31848"/>
    <w:rsid w:val="00D54CC7"/>
    <w:rsid w:val="00D6112F"/>
    <w:rsid w:val="00DD15C1"/>
    <w:rsid w:val="00E0422D"/>
    <w:rsid w:val="00E273BC"/>
    <w:rsid w:val="00E41D31"/>
    <w:rsid w:val="00E45082"/>
    <w:rsid w:val="00E540FC"/>
    <w:rsid w:val="00E81434"/>
    <w:rsid w:val="00E96AF9"/>
    <w:rsid w:val="00ED5B63"/>
    <w:rsid w:val="00EF04A0"/>
    <w:rsid w:val="00EF2EB7"/>
    <w:rsid w:val="00F02ED5"/>
    <w:rsid w:val="00F12AC5"/>
    <w:rsid w:val="00F14D80"/>
    <w:rsid w:val="00F321C3"/>
    <w:rsid w:val="00F430F2"/>
    <w:rsid w:val="00F4607C"/>
    <w:rsid w:val="00F70036"/>
    <w:rsid w:val="00FB3318"/>
    <w:rsid w:val="00FC6997"/>
    <w:rsid w:val="00FE737F"/>
    <w:rsid w:val="00FF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5CD7355"/>
  <w15:docId w15:val="{B1E00EB3-0E65-4E23-B1A7-48FDC6492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30F7C"/>
    <w:pPr>
      <w:keepNext/>
      <w:keepLines/>
      <w:spacing w:before="480"/>
      <w:outlineLvl w:val="0"/>
    </w:pPr>
    <w:rPr>
      <w:rFonts w:ascii="Calibri Light" w:eastAsiaTheme="majorEastAsia" w:hAnsi="Calibri Light" w:cstheme="majorBidi"/>
      <w:b/>
      <w:bCs/>
      <w:color w:val="000000" w:themeColor="text1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30F7C"/>
    <w:pPr>
      <w:keepNext/>
      <w:keepLines/>
      <w:spacing w:before="200"/>
      <w:outlineLvl w:val="1"/>
    </w:pPr>
    <w:rPr>
      <w:rFonts w:ascii="Calibri Light" w:eastAsiaTheme="majorEastAsia" w:hAnsi="Calibri Light" w:cstheme="majorBidi"/>
      <w:b/>
      <w:bCs/>
      <w:color w:val="000000" w:themeColor="text1"/>
      <w:sz w:val="3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0F7C"/>
    <w:rPr>
      <w:rFonts w:ascii="Calibri Light" w:eastAsiaTheme="majorEastAsia" w:hAnsi="Calibri Light" w:cstheme="majorBidi"/>
      <w:b/>
      <w:bCs/>
      <w:color w:val="000000" w:themeColor="text1"/>
      <w:sz w:val="36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144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1446"/>
    <w:rPr>
      <w:rFonts w:ascii="Lucida Grande" w:hAnsi="Lucida Grande" w:cs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30F7C"/>
    <w:rPr>
      <w:rFonts w:ascii="Calibri Light" w:eastAsiaTheme="majorEastAsia" w:hAnsi="Calibri Light" w:cstheme="majorBidi"/>
      <w:b/>
      <w:bCs/>
      <w:color w:val="000000" w:themeColor="text1"/>
      <w:sz w:val="32"/>
      <w:szCs w:val="26"/>
    </w:rPr>
  </w:style>
  <w:style w:type="table" w:styleId="Tabellenraster">
    <w:name w:val="Table Grid"/>
    <w:aliases w:val="Tabellenraster LUKS"/>
    <w:basedOn w:val="NormaleTabelle"/>
    <w:uiPriority w:val="59"/>
    <w:rsid w:val="003F7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Standard"/>
    <w:next w:val="Standard"/>
    <w:autoRedefine/>
    <w:uiPriority w:val="99"/>
    <w:unhideWhenUsed/>
    <w:rsid w:val="005E63CC"/>
    <w:pPr>
      <w:ind w:left="240" w:hanging="240"/>
    </w:pPr>
  </w:style>
  <w:style w:type="paragraph" w:styleId="Index2">
    <w:name w:val="index 2"/>
    <w:basedOn w:val="Standard"/>
    <w:next w:val="Standard"/>
    <w:autoRedefine/>
    <w:uiPriority w:val="99"/>
    <w:unhideWhenUsed/>
    <w:rsid w:val="005E63CC"/>
    <w:pPr>
      <w:ind w:left="480" w:hanging="240"/>
    </w:pPr>
  </w:style>
  <w:style w:type="paragraph" w:styleId="Index3">
    <w:name w:val="index 3"/>
    <w:basedOn w:val="Standard"/>
    <w:next w:val="Standard"/>
    <w:autoRedefine/>
    <w:uiPriority w:val="99"/>
    <w:unhideWhenUsed/>
    <w:rsid w:val="005E63CC"/>
    <w:pPr>
      <w:ind w:left="720" w:hanging="240"/>
    </w:pPr>
  </w:style>
  <w:style w:type="paragraph" w:styleId="Index4">
    <w:name w:val="index 4"/>
    <w:basedOn w:val="Standard"/>
    <w:next w:val="Standard"/>
    <w:autoRedefine/>
    <w:uiPriority w:val="99"/>
    <w:unhideWhenUsed/>
    <w:rsid w:val="005E63CC"/>
    <w:pPr>
      <w:ind w:left="960" w:hanging="240"/>
    </w:pPr>
  </w:style>
  <w:style w:type="paragraph" w:styleId="Index5">
    <w:name w:val="index 5"/>
    <w:basedOn w:val="Standard"/>
    <w:next w:val="Standard"/>
    <w:autoRedefine/>
    <w:uiPriority w:val="99"/>
    <w:unhideWhenUsed/>
    <w:rsid w:val="005E63CC"/>
    <w:pPr>
      <w:ind w:left="1200" w:hanging="240"/>
    </w:pPr>
  </w:style>
  <w:style w:type="paragraph" w:styleId="Index6">
    <w:name w:val="index 6"/>
    <w:basedOn w:val="Standard"/>
    <w:next w:val="Standard"/>
    <w:autoRedefine/>
    <w:uiPriority w:val="99"/>
    <w:unhideWhenUsed/>
    <w:rsid w:val="005E63CC"/>
    <w:pPr>
      <w:ind w:left="1440" w:hanging="240"/>
    </w:pPr>
  </w:style>
  <w:style w:type="paragraph" w:styleId="Index7">
    <w:name w:val="index 7"/>
    <w:basedOn w:val="Standard"/>
    <w:next w:val="Standard"/>
    <w:autoRedefine/>
    <w:uiPriority w:val="99"/>
    <w:unhideWhenUsed/>
    <w:rsid w:val="005E63CC"/>
    <w:pPr>
      <w:ind w:left="1680" w:hanging="240"/>
    </w:pPr>
  </w:style>
  <w:style w:type="paragraph" w:styleId="Index8">
    <w:name w:val="index 8"/>
    <w:basedOn w:val="Standard"/>
    <w:next w:val="Standard"/>
    <w:autoRedefine/>
    <w:uiPriority w:val="99"/>
    <w:unhideWhenUsed/>
    <w:rsid w:val="005E63CC"/>
    <w:pPr>
      <w:ind w:left="1920" w:hanging="240"/>
    </w:pPr>
  </w:style>
  <w:style w:type="paragraph" w:styleId="Index9">
    <w:name w:val="index 9"/>
    <w:basedOn w:val="Standard"/>
    <w:next w:val="Standard"/>
    <w:autoRedefine/>
    <w:uiPriority w:val="99"/>
    <w:unhideWhenUsed/>
    <w:rsid w:val="005E63CC"/>
    <w:pPr>
      <w:ind w:left="2160" w:hanging="240"/>
    </w:pPr>
  </w:style>
  <w:style w:type="paragraph" w:styleId="Indexberschrift">
    <w:name w:val="index heading"/>
    <w:basedOn w:val="Standard"/>
    <w:next w:val="Index1"/>
    <w:uiPriority w:val="99"/>
    <w:unhideWhenUsed/>
    <w:rsid w:val="005E63CC"/>
  </w:style>
  <w:style w:type="paragraph" w:styleId="Verzeichnis1">
    <w:name w:val="toc 1"/>
    <w:basedOn w:val="Standard"/>
    <w:next w:val="Standard"/>
    <w:autoRedefine/>
    <w:uiPriority w:val="39"/>
    <w:unhideWhenUsed/>
    <w:rsid w:val="005E63CC"/>
  </w:style>
  <w:style w:type="paragraph" w:styleId="Verzeichnis2">
    <w:name w:val="toc 2"/>
    <w:basedOn w:val="Standard"/>
    <w:next w:val="Standard"/>
    <w:autoRedefine/>
    <w:uiPriority w:val="39"/>
    <w:unhideWhenUsed/>
    <w:rsid w:val="005E63CC"/>
    <w:pPr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5E63CC"/>
    <w:pPr>
      <w:ind w:left="480"/>
    </w:pPr>
  </w:style>
  <w:style w:type="paragraph" w:styleId="Verzeichnis4">
    <w:name w:val="toc 4"/>
    <w:basedOn w:val="Standard"/>
    <w:next w:val="Standard"/>
    <w:autoRedefine/>
    <w:uiPriority w:val="39"/>
    <w:unhideWhenUsed/>
    <w:rsid w:val="005E63CC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5E63CC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5E63CC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5E63CC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5E63CC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5E63CC"/>
    <w:pPr>
      <w:ind w:left="1920"/>
    </w:pPr>
  </w:style>
  <w:style w:type="paragraph" w:styleId="Beschriftung">
    <w:name w:val="caption"/>
    <w:basedOn w:val="Standard"/>
    <w:next w:val="Standard"/>
    <w:uiPriority w:val="35"/>
    <w:unhideWhenUsed/>
    <w:qFormat/>
    <w:rsid w:val="001F29C9"/>
    <w:pPr>
      <w:spacing w:after="200"/>
    </w:pPr>
    <w:rPr>
      <w:b/>
      <w:bCs/>
      <w:color w:val="4F81BD" w:themeColor="accent1"/>
      <w:sz w:val="22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40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40C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40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40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40CA"/>
    <w:rPr>
      <w:b/>
      <w:bCs/>
      <w:sz w:val="20"/>
      <w:szCs w:val="20"/>
    </w:rPr>
  </w:style>
  <w:style w:type="table" w:styleId="TabellemithellemGitternetz">
    <w:name w:val="Grid Table Light"/>
    <w:basedOn w:val="NormaleTabelle"/>
    <w:uiPriority w:val="40"/>
    <w:rsid w:val="007A66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7A66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7A66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7A660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230F7C"/>
    <w:pPr>
      <w:contextualSpacing/>
    </w:pPr>
    <w:rPr>
      <w:rFonts w:ascii="Calibri Light" w:eastAsiaTheme="majorEastAsia" w:hAnsi="Calibri Light" w:cstheme="majorBidi"/>
      <w:spacing w:val="-10"/>
      <w:kern w:val="28"/>
      <w:sz w:val="52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30F7C"/>
    <w:rPr>
      <w:rFonts w:ascii="Calibri Light" w:eastAsiaTheme="majorEastAsia" w:hAnsi="Calibri Light" w:cstheme="majorBidi"/>
      <w:spacing w:val="-10"/>
      <w:kern w:val="28"/>
      <w:sz w:val="52"/>
      <w:szCs w:val="56"/>
      <w:lang w:eastAsia="en-US"/>
      <w14:ligatures w14:val="standardContextu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00F0"/>
    <w:pPr>
      <w:numPr>
        <w:ilvl w:val="1"/>
      </w:numPr>
      <w:spacing w:after="160"/>
    </w:pPr>
    <w:rPr>
      <w:color w:val="000000" w:themeColor="text1"/>
      <w:spacing w:val="15"/>
      <w:kern w:val="2"/>
      <w:sz w:val="22"/>
      <w:szCs w:val="22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00F0"/>
    <w:rPr>
      <w:color w:val="000000" w:themeColor="text1"/>
      <w:spacing w:val="15"/>
      <w:kern w:val="2"/>
      <w:sz w:val="22"/>
      <w:szCs w:val="22"/>
      <w:lang w:val="en-US" w:eastAsia="en-US"/>
      <w14:ligatures w14:val="standardContextual"/>
    </w:rPr>
  </w:style>
  <w:style w:type="character" w:styleId="SchwacheHervorhebung">
    <w:name w:val="Subtle Emphasis"/>
    <w:basedOn w:val="Absatz-Standardschriftart"/>
    <w:uiPriority w:val="19"/>
    <w:qFormat/>
    <w:rsid w:val="00C700F0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C700F0"/>
    <w:rPr>
      <w:i/>
      <w:iCs/>
    </w:rPr>
  </w:style>
  <w:style w:type="paragraph" w:styleId="Fuzeile">
    <w:name w:val="footer"/>
    <w:basedOn w:val="Standard"/>
    <w:link w:val="FuzeileZchn"/>
    <w:uiPriority w:val="99"/>
    <w:unhideWhenUsed/>
    <w:rsid w:val="000E74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E7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298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76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338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39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83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9962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4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4</Words>
  <Characters>3003</Characters>
  <Application>Microsoft Office Word</Application>
  <DocSecurity>0</DocSecurity>
  <Lines>46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BE</Company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Rompen</dc:creator>
  <cp:keywords/>
  <dc:description/>
  <cp:lastModifiedBy>Goy Christian</cp:lastModifiedBy>
  <cp:revision>5</cp:revision>
  <dcterms:created xsi:type="dcterms:W3CDTF">2025-04-03T20:54:00Z</dcterms:created>
  <dcterms:modified xsi:type="dcterms:W3CDTF">2026-04-1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0809292,27549925,6709c7a0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Intern</vt:lpwstr>
  </property>
  <property fmtid="{D5CDD505-2E9C-101B-9397-08002B2CF9AE}" pid="5" name="MSIP_Label_a9862153-2228-491a-9337-4a0ed666401f_Enabled">
    <vt:lpwstr>true</vt:lpwstr>
  </property>
  <property fmtid="{D5CDD505-2E9C-101B-9397-08002B2CF9AE}" pid="6" name="MSIP_Label_a9862153-2228-491a-9337-4a0ed666401f_SetDate">
    <vt:lpwstr>2025-12-20T09:12:43Z</vt:lpwstr>
  </property>
  <property fmtid="{D5CDD505-2E9C-101B-9397-08002B2CF9AE}" pid="7" name="MSIP_Label_a9862153-2228-491a-9337-4a0ed666401f_Method">
    <vt:lpwstr>Standard</vt:lpwstr>
  </property>
  <property fmtid="{D5CDD505-2E9C-101B-9397-08002B2CF9AE}" pid="8" name="MSIP_Label_a9862153-2228-491a-9337-4a0ed666401f_Name">
    <vt:lpwstr>Internal</vt:lpwstr>
  </property>
  <property fmtid="{D5CDD505-2E9C-101B-9397-08002B2CF9AE}" pid="9" name="MSIP_Label_a9862153-2228-491a-9337-4a0ed666401f_SiteId">
    <vt:lpwstr>6598cf52-af54-44c6-a143-7780accf71b4</vt:lpwstr>
  </property>
  <property fmtid="{D5CDD505-2E9C-101B-9397-08002B2CF9AE}" pid="10" name="MSIP_Label_a9862153-2228-491a-9337-4a0ed666401f_ActionId">
    <vt:lpwstr>983285f0-79e3-422b-9d3f-69b1812b2b22</vt:lpwstr>
  </property>
  <property fmtid="{D5CDD505-2E9C-101B-9397-08002B2CF9AE}" pid="11" name="MSIP_Label_a9862153-2228-491a-9337-4a0ed666401f_ContentBits">
    <vt:lpwstr>2</vt:lpwstr>
  </property>
  <property fmtid="{D5CDD505-2E9C-101B-9397-08002B2CF9AE}" pid="12" name="MSIP_Label_a9862153-2228-491a-9337-4a0ed666401f_Tag">
    <vt:lpwstr>10, 3, 0, 1</vt:lpwstr>
  </property>
</Properties>
</file>